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597BF7" w14:textId="5FC5BF74" w:rsidR="003E64D0" w:rsidRPr="003E64D0" w:rsidRDefault="003E64D0" w:rsidP="003E64D0">
      <w:pPr>
        <w:rPr>
          <w:sz w:val="20"/>
          <w:szCs w:val="20"/>
        </w:rPr>
      </w:pPr>
      <w:r w:rsidRPr="003E64D0">
        <w:rPr>
          <w:sz w:val="20"/>
          <w:szCs w:val="20"/>
        </w:rPr>
        <w:t xml:space="preserve">Supplementary Materials for </w:t>
      </w:r>
      <w:r w:rsidRPr="003E64D0">
        <w:rPr>
          <w:i/>
          <w:iCs/>
          <w:sz w:val="20"/>
          <w:szCs w:val="20"/>
        </w:rPr>
        <w:t xml:space="preserve">“Lower Social Vulnerability is Associated with </w:t>
      </w:r>
      <w:r w:rsidR="00963575">
        <w:rPr>
          <w:i/>
          <w:iCs/>
          <w:sz w:val="20"/>
          <w:szCs w:val="20"/>
        </w:rPr>
        <w:t xml:space="preserve">a </w:t>
      </w:r>
      <w:r w:rsidRPr="003E64D0">
        <w:rPr>
          <w:i/>
          <w:iCs/>
          <w:sz w:val="20"/>
          <w:szCs w:val="20"/>
        </w:rPr>
        <w:t>Higher Prevalence of Social Media-Involved Violent Crimes in Prince George’s County, Maryland, 2018-2023”</w:t>
      </w:r>
      <w:r w:rsidRPr="003E64D0">
        <w:rPr>
          <w:sz w:val="20"/>
          <w:szCs w:val="20"/>
        </w:rPr>
        <w:t xml:space="preserve"> by Bather et al.</w:t>
      </w:r>
    </w:p>
    <w:p w14:paraId="604F71B6" w14:textId="77777777" w:rsidR="003E64D0" w:rsidRPr="003E64D0" w:rsidRDefault="003E64D0">
      <w:pPr>
        <w:rPr>
          <w:sz w:val="20"/>
          <w:szCs w:val="20"/>
        </w:rPr>
      </w:pPr>
    </w:p>
    <w:p w14:paraId="66918CD9" w14:textId="5F8EF92B" w:rsidR="003E64D0" w:rsidRDefault="003E64D0">
      <w:pPr>
        <w:rPr>
          <w:sz w:val="20"/>
          <w:szCs w:val="20"/>
        </w:rPr>
      </w:pPr>
      <w:r w:rsidRPr="003E64D0">
        <w:rPr>
          <w:b/>
          <w:bCs/>
          <w:sz w:val="20"/>
          <w:szCs w:val="20"/>
        </w:rPr>
        <w:t>Supplemental Table 1.</w:t>
      </w:r>
      <w:r w:rsidRPr="003E64D0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Categorization of Violent and non-Violent Crimes in </w:t>
      </w:r>
      <w:r w:rsidRPr="003E64D0">
        <w:rPr>
          <w:sz w:val="20"/>
          <w:szCs w:val="20"/>
        </w:rPr>
        <w:t>Prince George’s County, Maryland, 2018-2023</w:t>
      </w:r>
      <w:r>
        <w:rPr>
          <w:sz w:val="20"/>
          <w:szCs w:val="20"/>
        </w:rPr>
        <w:t>.</w:t>
      </w:r>
    </w:p>
    <w:p w14:paraId="1EDFB5FA" w14:textId="77777777" w:rsidR="003E64D0" w:rsidRPr="003E64D0" w:rsidRDefault="003E64D0">
      <w:pPr>
        <w:rPr>
          <w:sz w:val="20"/>
          <w:szCs w:val="20"/>
        </w:rPr>
      </w:pPr>
    </w:p>
    <w:tbl>
      <w:tblPr>
        <w:tblStyle w:val="TableGrid"/>
        <w:tblW w:w="10347" w:type="dxa"/>
        <w:tblLook w:val="04A0" w:firstRow="1" w:lastRow="0" w:firstColumn="1" w:lastColumn="0" w:noHBand="0" w:noVBand="1"/>
      </w:tblPr>
      <w:tblGrid>
        <w:gridCol w:w="5226"/>
        <w:gridCol w:w="5121"/>
      </w:tblGrid>
      <w:tr w:rsidR="003E64D0" w:rsidRPr="003E64D0" w14:paraId="0ADB71E0" w14:textId="77777777" w:rsidTr="003E64D0">
        <w:tc>
          <w:tcPr>
            <w:tcW w:w="5226" w:type="dxa"/>
          </w:tcPr>
          <w:p w14:paraId="030B0FB1" w14:textId="6A9274E5" w:rsidR="003E64D0" w:rsidRPr="003E64D0" w:rsidRDefault="003E64D0">
            <w:pPr>
              <w:rPr>
                <w:sz w:val="20"/>
                <w:szCs w:val="20"/>
              </w:rPr>
            </w:pPr>
            <w:r w:rsidRPr="003E64D0">
              <w:rPr>
                <w:sz w:val="20"/>
                <w:szCs w:val="20"/>
              </w:rPr>
              <w:t>Violent Crimes</w:t>
            </w:r>
          </w:p>
        </w:tc>
        <w:tc>
          <w:tcPr>
            <w:tcW w:w="5121" w:type="dxa"/>
          </w:tcPr>
          <w:p w14:paraId="5A65B4F1" w14:textId="01CCE63D" w:rsidR="003E64D0" w:rsidRPr="003E64D0" w:rsidRDefault="003E64D0">
            <w:pPr>
              <w:rPr>
                <w:sz w:val="20"/>
                <w:szCs w:val="20"/>
              </w:rPr>
            </w:pPr>
            <w:r w:rsidRPr="003E64D0">
              <w:rPr>
                <w:sz w:val="20"/>
                <w:szCs w:val="20"/>
              </w:rPr>
              <w:t>Non-Violent Crimes</w:t>
            </w:r>
          </w:p>
        </w:tc>
      </w:tr>
      <w:tr w:rsidR="003E64D0" w:rsidRPr="003E64D0" w14:paraId="0B271DD2" w14:textId="77777777" w:rsidTr="003E64D0">
        <w:tc>
          <w:tcPr>
            <w:tcW w:w="5226" w:type="dxa"/>
          </w:tcPr>
          <w:p w14:paraId="16457328" w14:textId="6A85E22D" w:rsidR="003E64D0" w:rsidRPr="003E64D0" w:rsidRDefault="003E64D0" w:rsidP="003E64D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E64D0">
              <w:rPr>
                <w:rFonts w:ascii="Times New Roman" w:hAnsi="Times New Roman" w:cs="Times New Roman"/>
                <w:sz w:val="20"/>
                <w:szCs w:val="20"/>
              </w:rPr>
              <w:t>Aggravated Assault</w:t>
            </w:r>
          </w:p>
          <w:p w14:paraId="741C3D33" w14:textId="77777777" w:rsidR="003E64D0" w:rsidRPr="003E64D0" w:rsidRDefault="003E64D0" w:rsidP="003E64D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E64D0">
              <w:rPr>
                <w:rFonts w:ascii="Times New Roman" w:hAnsi="Times New Roman" w:cs="Times New Roman"/>
                <w:sz w:val="20"/>
                <w:szCs w:val="20"/>
              </w:rPr>
              <w:t>Simple Assault</w:t>
            </w:r>
          </w:p>
          <w:p w14:paraId="29627FF0" w14:textId="77777777" w:rsidR="003E64D0" w:rsidRPr="003E64D0" w:rsidRDefault="003E64D0" w:rsidP="003E64D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E64D0">
              <w:rPr>
                <w:rFonts w:ascii="Times New Roman" w:hAnsi="Times New Roman" w:cs="Times New Roman"/>
                <w:sz w:val="20"/>
                <w:szCs w:val="20"/>
              </w:rPr>
              <w:t>Robbery</w:t>
            </w:r>
          </w:p>
          <w:p w14:paraId="1D871475" w14:textId="77777777" w:rsidR="003E64D0" w:rsidRPr="003E64D0" w:rsidRDefault="003E64D0" w:rsidP="003E64D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E64D0">
              <w:rPr>
                <w:rFonts w:ascii="Times New Roman" w:hAnsi="Times New Roman" w:cs="Times New Roman"/>
                <w:sz w:val="20"/>
                <w:szCs w:val="20"/>
              </w:rPr>
              <w:t>Carjacking</w:t>
            </w:r>
          </w:p>
          <w:p w14:paraId="1A4B7DAD" w14:textId="77777777" w:rsidR="003E64D0" w:rsidRPr="003E64D0" w:rsidRDefault="003E64D0" w:rsidP="003E64D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E64D0">
              <w:rPr>
                <w:rFonts w:ascii="Times New Roman" w:hAnsi="Times New Roman" w:cs="Times New Roman"/>
                <w:sz w:val="20"/>
                <w:szCs w:val="20"/>
              </w:rPr>
              <w:t>Homicide (Murder and Nonnegligent Manslaughter)</w:t>
            </w:r>
          </w:p>
          <w:p w14:paraId="5D21201A" w14:textId="77777777" w:rsidR="003E64D0" w:rsidRPr="003E64D0" w:rsidRDefault="003E64D0" w:rsidP="003E64D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E64D0">
              <w:rPr>
                <w:rFonts w:ascii="Times New Roman" w:hAnsi="Times New Roman" w:cs="Times New Roman"/>
                <w:sz w:val="20"/>
                <w:szCs w:val="20"/>
              </w:rPr>
              <w:t>Homicide (Negligent Manslaughter)</w:t>
            </w:r>
          </w:p>
          <w:p w14:paraId="349F5001" w14:textId="77777777" w:rsidR="003E64D0" w:rsidRPr="003E64D0" w:rsidRDefault="003E64D0" w:rsidP="003E64D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E64D0">
              <w:rPr>
                <w:rFonts w:ascii="Times New Roman" w:hAnsi="Times New Roman" w:cs="Times New Roman"/>
                <w:sz w:val="20"/>
                <w:szCs w:val="20"/>
              </w:rPr>
              <w:t>Sex Offense (Rape)</w:t>
            </w:r>
          </w:p>
          <w:p w14:paraId="5ECD02F0" w14:textId="7D859DB7" w:rsidR="003E64D0" w:rsidRPr="003E64D0" w:rsidRDefault="003E64D0" w:rsidP="003E64D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E64D0">
              <w:rPr>
                <w:rFonts w:ascii="Times New Roman" w:hAnsi="Times New Roman" w:cs="Times New Roman"/>
                <w:sz w:val="20"/>
                <w:szCs w:val="20"/>
              </w:rPr>
              <w:t xml:space="preserve">Sex Offense (Sexual Assault </w:t>
            </w:r>
            <w:r w:rsidR="00BB4E2A" w:rsidRPr="003E64D0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r w:rsidRPr="003E64D0">
              <w:rPr>
                <w:rFonts w:ascii="Times New Roman" w:hAnsi="Times New Roman" w:cs="Times New Roman"/>
                <w:sz w:val="20"/>
                <w:szCs w:val="20"/>
              </w:rPr>
              <w:t xml:space="preserve"> An Object)</w:t>
            </w:r>
          </w:p>
          <w:p w14:paraId="79F6A373" w14:textId="77777777" w:rsidR="003E64D0" w:rsidRPr="003E64D0" w:rsidRDefault="003E64D0" w:rsidP="003E64D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E64D0">
              <w:rPr>
                <w:rFonts w:ascii="Times New Roman" w:hAnsi="Times New Roman" w:cs="Times New Roman"/>
                <w:sz w:val="20"/>
                <w:szCs w:val="20"/>
              </w:rPr>
              <w:t>Sex Offense (Sodomy)</w:t>
            </w:r>
          </w:p>
          <w:p w14:paraId="1FAC4D35" w14:textId="44C38B09" w:rsidR="003E64D0" w:rsidRPr="003E64D0" w:rsidRDefault="003E64D0" w:rsidP="003E64D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E64D0">
              <w:rPr>
                <w:rFonts w:ascii="Times New Roman" w:hAnsi="Times New Roman" w:cs="Times New Roman"/>
                <w:sz w:val="20"/>
                <w:szCs w:val="20"/>
              </w:rPr>
              <w:t>Kidnapping/Abduction</w:t>
            </w:r>
          </w:p>
        </w:tc>
        <w:tc>
          <w:tcPr>
            <w:tcW w:w="5121" w:type="dxa"/>
          </w:tcPr>
          <w:p w14:paraId="32087C6F" w14:textId="77777777" w:rsidR="003E64D0" w:rsidRPr="003E64D0" w:rsidRDefault="003E64D0" w:rsidP="003E64D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E64D0">
              <w:rPr>
                <w:rFonts w:ascii="Times New Roman" w:hAnsi="Times New Roman" w:cs="Times New Roman"/>
                <w:sz w:val="20"/>
                <w:szCs w:val="20"/>
              </w:rPr>
              <w:t>Motor Vehicle Theft</w:t>
            </w:r>
          </w:p>
          <w:p w14:paraId="4D7433D0" w14:textId="1824E26F" w:rsidR="003E64D0" w:rsidRPr="003E64D0" w:rsidRDefault="003E64D0" w:rsidP="003E64D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E64D0">
              <w:rPr>
                <w:rFonts w:ascii="Times New Roman" w:hAnsi="Times New Roman" w:cs="Times New Roman"/>
                <w:sz w:val="20"/>
                <w:szCs w:val="20"/>
              </w:rPr>
              <w:t>Unauthorized Use of a Vehicle (UUV)</w:t>
            </w:r>
          </w:p>
          <w:p w14:paraId="73C300A8" w14:textId="77777777" w:rsidR="003E64D0" w:rsidRPr="003E64D0" w:rsidRDefault="003E64D0" w:rsidP="003E64D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E64D0">
              <w:rPr>
                <w:rFonts w:ascii="Times New Roman" w:hAnsi="Times New Roman" w:cs="Times New Roman"/>
                <w:sz w:val="20"/>
                <w:szCs w:val="20"/>
              </w:rPr>
              <w:t>Homicide (Justifiable)</w:t>
            </w:r>
          </w:p>
          <w:p w14:paraId="1AFD24C5" w14:textId="77777777" w:rsidR="003E64D0" w:rsidRPr="003E64D0" w:rsidRDefault="003E64D0" w:rsidP="003E64D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E64D0">
              <w:rPr>
                <w:rFonts w:ascii="Times New Roman" w:hAnsi="Times New Roman" w:cs="Times New Roman"/>
                <w:sz w:val="20"/>
                <w:szCs w:val="20"/>
              </w:rPr>
              <w:t>Burglary/Breaking and Entering</w:t>
            </w:r>
          </w:p>
          <w:p w14:paraId="7C785714" w14:textId="77777777" w:rsidR="003E64D0" w:rsidRPr="003E64D0" w:rsidRDefault="003E64D0" w:rsidP="003E64D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E64D0">
              <w:rPr>
                <w:rFonts w:ascii="Times New Roman" w:hAnsi="Times New Roman" w:cs="Times New Roman"/>
                <w:sz w:val="20"/>
                <w:szCs w:val="20"/>
              </w:rPr>
              <w:t>Stolen Property Offenses</w:t>
            </w:r>
          </w:p>
          <w:p w14:paraId="31609A94" w14:textId="77777777" w:rsidR="003E64D0" w:rsidRPr="003E64D0" w:rsidRDefault="003E64D0" w:rsidP="003E64D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E64D0">
              <w:rPr>
                <w:rFonts w:ascii="Times New Roman" w:hAnsi="Times New Roman" w:cs="Times New Roman"/>
                <w:sz w:val="20"/>
                <w:szCs w:val="20"/>
              </w:rPr>
              <w:t>Disorderly Conduct</w:t>
            </w:r>
          </w:p>
          <w:p w14:paraId="6216FBED" w14:textId="77777777" w:rsidR="003E64D0" w:rsidRPr="003E64D0" w:rsidRDefault="003E64D0" w:rsidP="003E64D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E64D0">
              <w:rPr>
                <w:rFonts w:ascii="Times New Roman" w:hAnsi="Times New Roman" w:cs="Times New Roman"/>
                <w:sz w:val="20"/>
                <w:szCs w:val="20"/>
              </w:rPr>
              <w:t>Driving Under Influence</w:t>
            </w:r>
          </w:p>
          <w:p w14:paraId="26CB9CF9" w14:textId="77777777" w:rsidR="003E64D0" w:rsidRPr="003E64D0" w:rsidRDefault="003E64D0" w:rsidP="003E64D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E64D0">
              <w:rPr>
                <w:rFonts w:ascii="Times New Roman" w:hAnsi="Times New Roman" w:cs="Times New Roman"/>
                <w:sz w:val="20"/>
                <w:szCs w:val="20"/>
              </w:rPr>
              <w:t>Drunkenness</w:t>
            </w:r>
          </w:p>
          <w:p w14:paraId="6C51C92E" w14:textId="77777777" w:rsidR="003E64D0" w:rsidRPr="003E64D0" w:rsidRDefault="003E64D0" w:rsidP="003E64D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E64D0">
              <w:rPr>
                <w:rFonts w:ascii="Times New Roman" w:hAnsi="Times New Roman" w:cs="Times New Roman"/>
                <w:sz w:val="20"/>
                <w:szCs w:val="20"/>
              </w:rPr>
              <w:t>Non-Specified Must Appear Traffic Offenses</w:t>
            </w:r>
          </w:p>
          <w:p w14:paraId="24BAAD79" w14:textId="77777777" w:rsidR="003E64D0" w:rsidRPr="003E64D0" w:rsidRDefault="003E64D0" w:rsidP="003E64D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E64D0">
              <w:rPr>
                <w:rFonts w:ascii="Times New Roman" w:hAnsi="Times New Roman" w:cs="Times New Roman"/>
                <w:sz w:val="20"/>
                <w:szCs w:val="20"/>
              </w:rPr>
              <w:t>Intimidation (Threats)</w:t>
            </w:r>
          </w:p>
          <w:p w14:paraId="289DBA93" w14:textId="77777777" w:rsidR="003E64D0" w:rsidRPr="003E64D0" w:rsidRDefault="003E64D0" w:rsidP="003E64D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E64D0">
              <w:rPr>
                <w:rFonts w:ascii="Times New Roman" w:hAnsi="Times New Roman" w:cs="Times New Roman"/>
                <w:sz w:val="20"/>
                <w:szCs w:val="20"/>
              </w:rPr>
              <w:t>Threat (Arson)</w:t>
            </w:r>
          </w:p>
          <w:p w14:paraId="05F5B203" w14:textId="77777777" w:rsidR="003E64D0" w:rsidRPr="003E64D0" w:rsidRDefault="003E64D0" w:rsidP="003E64D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E64D0">
              <w:rPr>
                <w:rFonts w:ascii="Times New Roman" w:hAnsi="Times New Roman" w:cs="Times New Roman"/>
                <w:sz w:val="20"/>
                <w:szCs w:val="20"/>
              </w:rPr>
              <w:t>Sex Offense (Fondling)</w:t>
            </w:r>
          </w:p>
          <w:p w14:paraId="3DBAC3C1" w14:textId="77777777" w:rsidR="003E64D0" w:rsidRPr="003E64D0" w:rsidRDefault="003E64D0" w:rsidP="003E64D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E64D0">
              <w:rPr>
                <w:rFonts w:ascii="Times New Roman" w:hAnsi="Times New Roman" w:cs="Times New Roman"/>
                <w:sz w:val="20"/>
                <w:szCs w:val="20"/>
              </w:rPr>
              <w:t>Sex Offense (Incest)</w:t>
            </w:r>
          </w:p>
          <w:p w14:paraId="3F2ECD76" w14:textId="77777777" w:rsidR="003E64D0" w:rsidRPr="003E64D0" w:rsidRDefault="003E64D0" w:rsidP="003E64D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E64D0">
              <w:rPr>
                <w:rFonts w:ascii="Times New Roman" w:hAnsi="Times New Roman" w:cs="Times New Roman"/>
                <w:sz w:val="20"/>
                <w:szCs w:val="20"/>
              </w:rPr>
              <w:t>Sex Offense (Statutory Rape)</w:t>
            </w:r>
          </w:p>
          <w:p w14:paraId="13D534C2" w14:textId="77777777" w:rsidR="003E64D0" w:rsidRPr="003E64D0" w:rsidRDefault="003E64D0" w:rsidP="003E64D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E64D0">
              <w:rPr>
                <w:rFonts w:ascii="Times New Roman" w:hAnsi="Times New Roman" w:cs="Times New Roman"/>
                <w:sz w:val="20"/>
                <w:szCs w:val="20"/>
              </w:rPr>
              <w:t>Theft (Bicycles)</w:t>
            </w:r>
          </w:p>
          <w:p w14:paraId="7555B7BC" w14:textId="77777777" w:rsidR="003E64D0" w:rsidRPr="003E64D0" w:rsidRDefault="003E64D0" w:rsidP="003E64D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E64D0">
              <w:rPr>
                <w:rFonts w:ascii="Times New Roman" w:hAnsi="Times New Roman" w:cs="Times New Roman"/>
                <w:sz w:val="20"/>
                <w:szCs w:val="20"/>
              </w:rPr>
              <w:t>Theft (From Building)</w:t>
            </w:r>
          </w:p>
          <w:p w14:paraId="7476AF83" w14:textId="77777777" w:rsidR="003E64D0" w:rsidRPr="003E64D0" w:rsidRDefault="003E64D0" w:rsidP="003E64D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E64D0">
              <w:rPr>
                <w:rFonts w:ascii="Times New Roman" w:hAnsi="Times New Roman" w:cs="Times New Roman"/>
                <w:sz w:val="20"/>
                <w:szCs w:val="20"/>
              </w:rPr>
              <w:t>Theft (From Motor Vehicle)</w:t>
            </w:r>
          </w:p>
          <w:p w14:paraId="08383D56" w14:textId="77777777" w:rsidR="003E64D0" w:rsidRPr="003E64D0" w:rsidRDefault="003E64D0" w:rsidP="003E64D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E64D0">
              <w:rPr>
                <w:rFonts w:ascii="Times New Roman" w:hAnsi="Times New Roman" w:cs="Times New Roman"/>
                <w:sz w:val="20"/>
                <w:szCs w:val="20"/>
              </w:rPr>
              <w:t>Theft (of Services)</w:t>
            </w:r>
          </w:p>
          <w:p w14:paraId="7095D2BF" w14:textId="77777777" w:rsidR="003E64D0" w:rsidRPr="003E64D0" w:rsidRDefault="003E64D0" w:rsidP="003E64D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E64D0">
              <w:rPr>
                <w:rFonts w:ascii="Times New Roman" w:hAnsi="Times New Roman" w:cs="Times New Roman"/>
                <w:sz w:val="20"/>
                <w:szCs w:val="20"/>
              </w:rPr>
              <w:t>Theft (Of Services)</w:t>
            </w:r>
          </w:p>
          <w:p w14:paraId="3EC2E6AB" w14:textId="77777777" w:rsidR="003E64D0" w:rsidRPr="003E64D0" w:rsidRDefault="003E64D0" w:rsidP="003E64D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E64D0">
              <w:rPr>
                <w:rFonts w:ascii="Times New Roman" w:hAnsi="Times New Roman" w:cs="Times New Roman"/>
                <w:sz w:val="20"/>
                <w:szCs w:val="20"/>
              </w:rPr>
              <w:t>Theft (other)</w:t>
            </w:r>
          </w:p>
          <w:p w14:paraId="5617FC92" w14:textId="77777777" w:rsidR="003E64D0" w:rsidRPr="003E64D0" w:rsidRDefault="003E64D0" w:rsidP="003E64D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E64D0">
              <w:rPr>
                <w:rFonts w:ascii="Times New Roman" w:hAnsi="Times New Roman" w:cs="Times New Roman"/>
                <w:sz w:val="20"/>
                <w:szCs w:val="20"/>
              </w:rPr>
              <w:t>Theft (Other)</w:t>
            </w:r>
          </w:p>
          <w:p w14:paraId="71414DB2" w14:textId="4FD4BF21" w:rsidR="003E64D0" w:rsidRPr="003E64D0" w:rsidRDefault="003E64D0" w:rsidP="003E64D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E64D0">
              <w:rPr>
                <w:rFonts w:ascii="Times New Roman" w:hAnsi="Times New Roman" w:cs="Times New Roman"/>
                <w:sz w:val="20"/>
                <w:szCs w:val="20"/>
              </w:rPr>
              <w:t xml:space="preserve">Theft (Parts/Accessories </w:t>
            </w:r>
            <w:r w:rsidR="00BB4E2A" w:rsidRPr="003E64D0">
              <w:rPr>
                <w:rFonts w:ascii="Times New Roman" w:hAnsi="Times New Roman" w:cs="Times New Roman"/>
                <w:sz w:val="20"/>
                <w:szCs w:val="20"/>
              </w:rPr>
              <w:t>from</w:t>
            </w:r>
            <w:r w:rsidRPr="003E64D0">
              <w:rPr>
                <w:rFonts w:ascii="Times New Roman" w:hAnsi="Times New Roman" w:cs="Times New Roman"/>
                <w:sz w:val="20"/>
                <w:szCs w:val="20"/>
              </w:rPr>
              <w:t xml:space="preserve"> Motor Vehicle)</w:t>
            </w:r>
          </w:p>
          <w:p w14:paraId="714E8BA4" w14:textId="77777777" w:rsidR="003E64D0" w:rsidRPr="003E64D0" w:rsidRDefault="003E64D0" w:rsidP="003E64D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E64D0">
              <w:rPr>
                <w:rFonts w:ascii="Times New Roman" w:hAnsi="Times New Roman" w:cs="Times New Roman"/>
                <w:sz w:val="20"/>
                <w:szCs w:val="20"/>
              </w:rPr>
              <w:t>Theft (Purse-snatching)</w:t>
            </w:r>
          </w:p>
          <w:p w14:paraId="6D4FF4A8" w14:textId="77777777" w:rsidR="003E64D0" w:rsidRPr="003E64D0" w:rsidRDefault="003E64D0" w:rsidP="003E64D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E64D0">
              <w:rPr>
                <w:rFonts w:ascii="Times New Roman" w:hAnsi="Times New Roman" w:cs="Times New Roman"/>
                <w:sz w:val="20"/>
                <w:szCs w:val="20"/>
              </w:rPr>
              <w:t>Theft (Shoplifting)</w:t>
            </w:r>
          </w:p>
          <w:p w14:paraId="2F69C865" w14:textId="77777777" w:rsidR="003E64D0" w:rsidRPr="003E64D0" w:rsidRDefault="003E64D0" w:rsidP="003E64D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E64D0">
              <w:rPr>
                <w:rFonts w:ascii="Times New Roman" w:hAnsi="Times New Roman" w:cs="Times New Roman"/>
                <w:sz w:val="20"/>
                <w:szCs w:val="20"/>
              </w:rPr>
              <w:t>Embezzlement</w:t>
            </w:r>
          </w:p>
          <w:p w14:paraId="30CA58E6" w14:textId="77777777" w:rsidR="003E64D0" w:rsidRPr="003E64D0" w:rsidRDefault="003E64D0" w:rsidP="003E64D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E64D0">
              <w:rPr>
                <w:rFonts w:ascii="Times New Roman" w:hAnsi="Times New Roman" w:cs="Times New Roman"/>
                <w:sz w:val="20"/>
                <w:szCs w:val="20"/>
              </w:rPr>
              <w:t>Trespassing</w:t>
            </w:r>
          </w:p>
          <w:p w14:paraId="6BF39BE6" w14:textId="77777777" w:rsidR="003E64D0" w:rsidRPr="003E64D0" w:rsidRDefault="003E64D0" w:rsidP="003E64D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E64D0">
              <w:rPr>
                <w:rFonts w:ascii="Times New Roman" w:hAnsi="Times New Roman" w:cs="Times New Roman"/>
                <w:sz w:val="20"/>
                <w:szCs w:val="20"/>
              </w:rPr>
              <w:t>Fraud (Credit Card/Automated Teller Machine)</w:t>
            </w:r>
          </w:p>
          <w:p w14:paraId="7BB0B752" w14:textId="77777777" w:rsidR="003E64D0" w:rsidRPr="003E64D0" w:rsidRDefault="003E64D0" w:rsidP="003E64D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E64D0">
              <w:rPr>
                <w:rFonts w:ascii="Times New Roman" w:hAnsi="Times New Roman" w:cs="Times New Roman"/>
                <w:sz w:val="20"/>
                <w:szCs w:val="20"/>
              </w:rPr>
              <w:t>Fraud (False Pretenses/Swindle/Confidence Game)</w:t>
            </w:r>
          </w:p>
          <w:p w14:paraId="4575ACDD" w14:textId="77777777" w:rsidR="003E64D0" w:rsidRPr="003E64D0" w:rsidRDefault="003E64D0" w:rsidP="003E64D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E64D0">
              <w:rPr>
                <w:rFonts w:ascii="Times New Roman" w:hAnsi="Times New Roman" w:cs="Times New Roman"/>
                <w:sz w:val="20"/>
                <w:szCs w:val="20"/>
              </w:rPr>
              <w:t>Fraud (Wire)</w:t>
            </w:r>
          </w:p>
          <w:p w14:paraId="4E757FAA" w14:textId="77777777" w:rsidR="003E64D0" w:rsidRPr="003E64D0" w:rsidRDefault="003E64D0" w:rsidP="003E64D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E64D0">
              <w:rPr>
                <w:rFonts w:ascii="Times New Roman" w:hAnsi="Times New Roman" w:cs="Times New Roman"/>
                <w:sz w:val="20"/>
                <w:szCs w:val="20"/>
              </w:rPr>
              <w:t>UUV (Unauthorized Use of Vehicle)</w:t>
            </w:r>
          </w:p>
          <w:p w14:paraId="6AF50609" w14:textId="77777777" w:rsidR="003E64D0" w:rsidRPr="003E64D0" w:rsidRDefault="003E64D0" w:rsidP="003E64D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E64D0">
              <w:rPr>
                <w:rFonts w:ascii="Times New Roman" w:hAnsi="Times New Roman" w:cs="Times New Roman"/>
                <w:sz w:val="20"/>
                <w:szCs w:val="20"/>
              </w:rPr>
              <w:t>Arson</w:t>
            </w:r>
          </w:p>
          <w:p w14:paraId="54F584C6" w14:textId="77777777" w:rsidR="003E64D0" w:rsidRPr="003E64D0" w:rsidRDefault="003E64D0" w:rsidP="003E64D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E64D0">
              <w:rPr>
                <w:rFonts w:ascii="Times New Roman" w:hAnsi="Times New Roman" w:cs="Times New Roman"/>
                <w:sz w:val="20"/>
                <w:szCs w:val="20"/>
              </w:rPr>
              <w:t>Counterfeiting/Forgery</w:t>
            </w:r>
          </w:p>
          <w:p w14:paraId="69F3835B" w14:textId="77777777" w:rsidR="003E64D0" w:rsidRPr="003E64D0" w:rsidRDefault="003E64D0" w:rsidP="003E64D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E64D0">
              <w:rPr>
                <w:rFonts w:ascii="Times New Roman" w:hAnsi="Times New Roman" w:cs="Times New Roman"/>
                <w:sz w:val="20"/>
                <w:szCs w:val="20"/>
              </w:rPr>
              <w:t>Drug Equipment Violations</w:t>
            </w:r>
          </w:p>
          <w:p w14:paraId="3E033BAF" w14:textId="77777777" w:rsidR="003E64D0" w:rsidRPr="003E64D0" w:rsidRDefault="003E64D0" w:rsidP="003E64D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E64D0">
              <w:rPr>
                <w:rFonts w:ascii="Times New Roman" w:hAnsi="Times New Roman" w:cs="Times New Roman"/>
                <w:sz w:val="20"/>
                <w:szCs w:val="20"/>
              </w:rPr>
              <w:t>Drug/Narcotic Violation</w:t>
            </w:r>
          </w:p>
          <w:p w14:paraId="1D158B8F" w14:textId="77777777" w:rsidR="003E64D0" w:rsidRPr="003E64D0" w:rsidRDefault="003E64D0" w:rsidP="003E64D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E64D0">
              <w:rPr>
                <w:rFonts w:ascii="Times New Roman" w:hAnsi="Times New Roman" w:cs="Times New Roman"/>
                <w:sz w:val="20"/>
                <w:szCs w:val="20"/>
              </w:rPr>
              <w:t>Extortion/Blackmail</w:t>
            </w:r>
          </w:p>
          <w:p w14:paraId="5E979E66" w14:textId="77777777" w:rsidR="003E64D0" w:rsidRPr="003E64D0" w:rsidRDefault="003E64D0" w:rsidP="003E64D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E64D0">
              <w:rPr>
                <w:rFonts w:ascii="Times New Roman" w:hAnsi="Times New Roman" w:cs="Times New Roman"/>
                <w:sz w:val="20"/>
                <w:szCs w:val="20"/>
              </w:rPr>
              <w:t>Human Trafficking (Commercial Sex Acts)</w:t>
            </w:r>
          </w:p>
          <w:p w14:paraId="79A4AAC2" w14:textId="77777777" w:rsidR="003E64D0" w:rsidRPr="003E64D0" w:rsidRDefault="003E64D0" w:rsidP="003E64D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E64D0">
              <w:rPr>
                <w:rFonts w:ascii="Times New Roman" w:hAnsi="Times New Roman" w:cs="Times New Roman"/>
                <w:sz w:val="20"/>
                <w:szCs w:val="20"/>
              </w:rPr>
              <w:t>Human Trafficking  (Involuntary Servitude)</w:t>
            </w:r>
          </w:p>
          <w:p w14:paraId="6751E455" w14:textId="77777777" w:rsidR="003E64D0" w:rsidRPr="003E64D0" w:rsidRDefault="003E64D0" w:rsidP="003E64D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E64D0">
              <w:rPr>
                <w:rFonts w:ascii="Times New Roman" w:hAnsi="Times New Roman" w:cs="Times New Roman"/>
                <w:sz w:val="20"/>
                <w:szCs w:val="20"/>
              </w:rPr>
              <w:t>Pornography/Obscene Material</w:t>
            </w:r>
          </w:p>
          <w:p w14:paraId="4BB17595" w14:textId="77777777" w:rsidR="003E64D0" w:rsidRPr="003E64D0" w:rsidRDefault="003E64D0" w:rsidP="003E64D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E64D0">
              <w:rPr>
                <w:rFonts w:ascii="Times New Roman" w:hAnsi="Times New Roman" w:cs="Times New Roman"/>
                <w:sz w:val="20"/>
                <w:szCs w:val="20"/>
              </w:rPr>
              <w:t>Prostitution</w:t>
            </w:r>
          </w:p>
          <w:p w14:paraId="71F8B3C3" w14:textId="77777777" w:rsidR="003E64D0" w:rsidRPr="003E64D0" w:rsidRDefault="003E64D0" w:rsidP="003E64D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E64D0">
              <w:rPr>
                <w:rFonts w:ascii="Times New Roman" w:hAnsi="Times New Roman" w:cs="Times New Roman"/>
                <w:sz w:val="20"/>
                <w:szCs w:val="20"/>
              </w:rPr>
              <w:t>Prostitution (Assisting or Promoting)</w:t>
            </w:r>
          </w:p>
          <w:p w14:paraId="6D15297C" w14:textId="77777777" w:rsidR="003E64D0" w:rsidRPr="003E64D0" w:rsidRDefault="003E64D0" w:rsidP="003E64D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E64D0">
              <w:rPr>
                <w:rFonts w:ascii="Times New Roman" w:hAnsi="Times New Roman" w:cs="Times New Roman"/>
                <w:sz w:val="20"/>
                <w:szCs w:val="20"/>
              </w:rPr>
              <w:t>Prostitution (Purchasing)</w:t>
            </w:r>
          </w:p>
          <w:p w14:paraId="5FE57E98" w14:textId="77777777" w:rsidR="003E64D0" w:rsidRPr="003E64D0" w:rsidRDefault="003E64D0" w:rsidP="003E64D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E64D0">
              <w:rPr>
                <w:rFonts w:ascii="Times New Roman" w:hAnsi="Times New Roman" w:cs="Times New Roman"/>
                <w:sz w:val="20"/>
                <w:szCs w:val="20"/>
              </w:rPr>
              <w:t>Telephone Misuse</w:t>
            </w:r>
          </w:p>
          <w:p w14:paraId="02367380" w14:textId="77777777" w:rsidR="003E64D0" w:rsidRPr="003E64D0" w:rsidRDefault="003E64D0" w:rsidP="003E64D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E64D0">
              <w:rPr>
                <w:rFonts w:ascii="Times New Roman" w:hAnsi="Times New Roman" w:cs="Times New Roman"/>
                <w:sz w:val="20"/>
                <w:szCs w:val="20"/>
              </w:rPr>
              <w:t>Violation of No Contact/Protection Orders</w:t>
            </w:r>
          </w:p>
          <w:p w14:paraId="7DF9A6A6" w14:textId="77777777" w:rsidR="003E64D0" w:rsidRPr="003E64D0" w:rsidRDefault="003E64D0" w:rsidP="003E64D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E64D0">
              <w:rPr>
                <w:rFonts w:ascii="Times New Roman" w:hAnsi="Times New Roman" w:cs="Times New Roman"/>
                <w:sz w:val="20"/>
                <w:szCs w:val="20"/>
              </w:rPr>
              <w:t>Weapon Law Violations</w:t>
            </w:r>
          </w:p>
          <w:p w14:paraId="301AB1E3" w14:textId="6B0DA9F7" w:rsidR="003E64D0" w:rsidRPr="003E64D0" w:rsidRDefault="003E64D0" w:rsidP="003E64D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E64D0">
              <w:rPr>
                <w:rFonts w:ascii="Times New Roman" w:hAnsi="Times New Roman" w:cs="Times New Roman"/>
                <w:sz w:val="20"/>
                <w:szCs w:val="20"/>
              </w:rPr>
              <w:t>Destruction/Damage/Vandalism Property</w:t>
            </w:r>
          </w:p>
        </w:tc>
      </w:tr>
    </w:tbl>
    <w:p w14:paraId="0920B700" w14:textId="77777777" w:rsidR="006C7C0E" w:rsidRDefault="006C7C0E">
      <w:pPr>
        <w:sectPr w:rsidR="006C7C0E" w:rsidSect="003E64D0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3A3417A5" w14:textId="2FF91D8F" w:rsidR="00F90DFB" w:rsidRDefault="006C7C0E">
      <w:pPr>
        <w:rPr>
          <w:b/>
          <w:bCs/>
          <w:sz w:val="20"/>
          <w:szCs w:val="20"/>
        </w:rPr>
      </w:pPr>
      <w:r w:rsidRPr="006C7C0E">
        <w:rPr>
          <w:b/>
          <w:bCs/>
        </w:rPr>
        <w:lastRenderedPageBreak/>
        <w:t xml:space="preserve">Supplemental Table </w:t>
      </w:r>
      <w:r w:rsidR="008B1D1A">
        <w:rPr>
          <w:b/>
          <w:bCs/>
        </w:rPr>
        <w:t>2</w:t>
      </w:r>
      <w:r w:rsidRPr="006C7C0E">
        <w:rPr>
          <w:b/>
          <w:bCs/>
        </w:rPr>
        <w:t>.</w:t>
      </w:r>
      <w:r w:rsidRPr="006C7C0E">
        <w:rPr>
          <w:b/>
          <w:bCs/>
        </w:rPr>
        <w:t xml:space="preserve"> </w:t>
      </w:r>
      <w:r>
        <w:t xml:space="preserve">Results from the negative binomial regression models of </w:t>
      </w:r>
      <w:r>
        <w:rPr>
          <w:color w:val="000000" w:themeColor="text1"/>
          <w:shd w:val="clear" w:color="auto" w:fill="FFFFFF"/>
        </w:rPr>
        <w:t>s</w:t>
      </w:r>
      <w:r w:rsidRPr="007D0E44">
        <w:rPr>
          <w:color w:val="000000" w:themeColor="text1"/>
          <w:shd w:val="clear" w:color="auto" w:fill="FFFFFF"/>
        </w:rPr>
        <w:t xml:space="preserve">ocial </w:t>
      </w:r>
      <w:r>
        <w:rPr>
          <w:color w:val="000000" w:themeColor="text1"/>
          <w:shd w:val="clear" w:color="auto" w:fill="FFFFFF"/>
        </w:rPr>
        <w:t>v</w:t>
      </w:r>
      <w:r w:rsidRPr="007D0E44">
        <w:rPr>
          <w:color w:val="000000" w:themeColor="text1"/>
          <w:shd w:val="clear" w:color="auto" w:fill="FFFFFF"/>
        </w:rPr>
        <w:t xml:space="preserve">ulnerability </w:t>
      </w:r>
      <w:r>
        <w:rPr>
          <w:color w:val="000000" w:themeColor="text1"/>
          <w:shd w:val="clear" w:color="auto" w:fill="FFFFFF"/>
        </w:rPr>
        <w:t xml:space="preserve">and </w:t>
      </w:r>
      <w:r>
        <w:rPr>
          <w:color w:val="000000" w:themeColor="text1"/>
          <w:shd w:val="clear" w:color="auto" w:fill="FFFFFF"/>
        </w:rPr>
        <w:t>s</w:t>
      </w:r>
      <w:r w:rsidRPr="007D0E44">
        <w:rPr>
          <w:color w:val="000000" w:themeColor="text1"/>
          <w:shd w:val="clear" w:color="auto" w:fill="FFFFFF"/>
        </w:rPr>
        <w:t xml:space="preserve">ocial </w:t>
      </w:r>
      <w:r>
        <w:rPr>
          <w:color w:val="000000" w:themeColor="text1"/>
          <w:shd w:val="clear" w:color="auto" w:fill="FFFFFF"/>
        </w:rPr>
        <w:t>m</w:t>
      </w:r>
      <w:r w:rsidRPr="007D0E44">
        <w:rPr>
          <w:color w:val="000000" w:themeColor="text1"/>
          <w:shd w:val="clear" w:color="auto" w:fill="FFFFFF"/>
        </w:rPr>
        <w:t>edia-</w:t>
      </w:r>
      <w:r>
        <w:rPr>
          <w:color w:val="000000" w:themeColor="text1"/>
          <w:shd w:val="clear" w:color="auto" w:fill="FFFFFF"/>
        </w:rPr>
        <w:t>i</w:t>
      </w:r>
      <w:r w:rsidRPr="007D0E44">
        <w:rPr>
          <w:color w:val="000000" w:themeColor="text1"/>
          <w:shd w:val="clear" w:color="auto" w:fill="FFFFFF"/>
        </w:rPr>
        <w:t xml:space="preserve">nvolved </w:t>
      </w:r>
      <w:r>
        <w:rPr>
          <w:color w:val="000000" w:themeColor="text1"/>
          <w:shd w:val="clear" w:color="auto" w:fill="FFFFFF"/>
        </w:rPr>
        <w:t>v</w:t>
      </w:r>
      <w:r w:rsidRPr="007D0E44">
        <w:rPr>
          <w:color w:val="000000" w:themeColor="text1"/>
          <w:shd w:val="clear" w:color="auto" w:fill="FFFFFF"/>
        </w:rPr>
        <w:t xml:space="preserve">iolent </w:t>
      </w:r>
      <w:r>
        <w:rPr>
          <w:color w:val="000000" w:themeColor="text1"/>
          <w:shd w:val="clear" w:color="auto" w:fill="FFFFFF"/>
        </w:rPr>
        <w:t>c</w:t>
      </w:r>
      <w:r w:rsidRPr="007D0E44">
        <w:rPr>
          <w:color w:val="000000" w:themeColor="text1"/>
          <w:shd w:val="clear" w:color="auto" w:fill="FFFFFF"/>
        </w:rPr>
        <w:t>rimes in Prince George’s County, Maryland, 2018-202</w:t>
      </w:r>
      <w:r>
        <w:rPr>
          <w:color w:val="000000" w:themeColor="text1"/>
          <w:shd w:val="clear" w:color="auto" w:fill="FFFFFF"/>
        </w:rPr>
        <w:t>3</w:t>
      </w:r>
      <w:r w:rsidRPr="007D0E44">
        <w:t>.</w:t>
      </w:r>
    </w:p>
    <w:p w14:paraId="5F229CBA" w14:textId="77777777" w:rsidR="006C7C0E" w:rsidRDefault="006C7C0E">
      <w:pPr>
        <w:rPr>
          <w:b/>
          <w:bCs/>
          <w:sz w:val="20"/>
          <w:szCs w:val="20"/>
        </w:rPr>
      </w:pPr>
    </w:p>
    <w:tbl>
      <w:tblPr>
        <w:tblW w:w="10245" w:type="dxa"/>
        <w:tblLook w:val="04A0" w:firstRow="1" w:lastRow="0" w:firstColumn="1" w:lastColumn="0" w:noHBand="0" w:noVBand="1"/>
      </w:tblPr>
      <w:tblGrid>
        <w:gridCol w:w="3020"/>
        <w:gridCol w:w="566"/>
        <w:gridCol w:w="1139"/>
        <w:gridCol w:w="578"/>
        <w:gridCol w:w="1262"/>
        <w:gridCol w:w="578"/>
        <w:gridCol w:w="1262"/>
        <w:gridCol w:w="578"/>
        <w:gridCol w:w="1262"/>
      </w:tblGrid>
      <w:tr w:rsidR="006C7C0E" w14:paraId="784D1005" w14:textId="77777777" w:rsidTr="006C7C0E">
        <w:trPr>
          <w:trHeight w:val="20"/>
        </w:trPr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20811" w14:textId="77777777" w:rsidR="006C7C0E" w:rsidRDefault="006C7C0E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C404E" w14:textId="4146EED3" w:rsidR="006C7C0E" w:rsidRDefault="006C7C0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ll crime types</w:t>
            </w:r>
            <w:r w:rsidRPr="00CB4C1A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52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BB8CB" w14:textId="431E2D5E" w:rsidR="006C7C0E" w:rsidRDefault="006C7C0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rime type (Subgroup analyses)</w:t>
            </w:r>
            <w:r w:rsidRPr="00CB4C1A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6C7C0E" w14:paraId="7B47C74E" w14:textId="77777777" w:rsidTr="006C7C0E">
        <w:trPr>
          <w:trHeight w:val="2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C8C93" w14:textId="77777777" w:rsidR="006C7C0E" w:rsidRDefault="006C7C0E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9A783" w14:textId="77777777" w:rsidR="006C7C0E" w:rsidRDefault="006C7C0E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C2AB4" w14:textId="77777777" w:rsidR="006C7C0E" w:rsidRDefault="006C7C0E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ssault &amp; Homicide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EF443" w14:textId="77777777" w:rsidR="006C7C0E" w:rsidRDefault="006C7C0E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Robbery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D8302" w14:textId="77777777" w:rsidR="006C7C0E" w:rsidRDefault="006C7C0E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exual Offense</w:t>
            </w:r>
          </w:p>
        </w:tc>
      </w:tr>
      <w:tr w:rsidR="006C7C0E" w14:paraId="160E2764" w14:textId="77777777" w:rsidTr="006C7C0E">
        <w:trPr>
          <w:trHeight w:val="2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5E48A" w14:textId="77777777" w:rsidR="006C7C0E" w:rsidRDefault="006C7C0E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D3682" w14:textId="77777777" w:rsidR="006C7C0E" w:rsidRDefault="006C7C0E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R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0F1CC" w14:textId="77777777" w:rsidR="006C7C0E" w:rsidRDefault="006C7C0E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8C70D" w14:textId="77777777" w:rsidR="006C7C0E" w:rsidRDefault="006C7C0E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R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8EA16" w14:textId="77777777" w:rsidR="006C7C0E" w:rsidRDefault="006C7C0E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9067E" w14:textId="77777777" w:rsidR="006C7C0E" w:rsidRDefault="006C7C0E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R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AC19A" w14:textId="77777777" w:rsidR="006C7C0E" w:rsidRDefault="006C7C0E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202C5" w14:textId="77777777" w:rsidR="006C7C0E" w:rsidRDefault="006C7C0E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R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10088" w14:textId="77777777" w:rsidR="006C7C0E" w:rsidRDefault="006C7C0E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95% CI</w:t>
            </w:r>
          </w:p>
        </w:tc>
      </w:tr>
      <w:tr w:rsidR="006C7C0E" w14:paraId="080C0235" w14:textId="77777777" w:rsidTr="006C7C0E">
        <w:trPr>
          <w:trHeight w:val="2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9F3D5" w14:textId="77777777" w:rsidR="006C7C0E" w:rsidRDefault="006C7C0E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Socioeconomic Status 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BF74F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B9619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A156C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4AFFF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0825B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5CA28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925FD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3435D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6C7C0E" w14:paraId="402563F8" w14:textId="77777777" w:rsidTr="006C7C0E">
        <w:trPr>
          <w:trHeight w:val="2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D604D" w14:textId="77777777" w:rsidR="006C7C0E" w:rsidRDefault="006C7C0E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gh (ref.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45AE4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FAC67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5C182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D8D1E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B792A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3FBC1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DD721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2F9C8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6C7C0E" w14:paraId="29343D4F" w14:textId="77777777" w:rsidTr="006C7C0E">
        <w:trPr>
          <w:trHeight w:val="2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8F3BD" w14:textId="77777777" w:rsidR="006C7C0E" w:rsidRDefault="006C7C0E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B80E9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D5005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6, 2.44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3C6CD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E9164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, 2.6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CB154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B8AB5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6, 3.16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4F527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8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DCA3C" w14:textId="6C91A13A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</w:t>
            </w:r>
            <w:r w:rsidR="00D868A6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, 4.31</w:t>
            </w:r>
          </w:p>
        </w:tc>
      </w:tr>
      <w:tr w:rsidR="006C7C0E" w14:paraId="1460B0FF" w14:textId="77777777" w:rsidTr="006C7C0E">
        <w:trPr>
          <w:trHeight w:val="2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0CD8C" w14:textId="77777777" w:rsidR="006C7C0E" w:rsidRDefault="006C7C0E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A6980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E0DB8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, 1.38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12ADA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5D353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, 1.78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8E0BC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24E03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, 1.5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78807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A6490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, 2.90</w:t>
            </w:r>
          </w:p>
        </w:tc>
      </w:tr>
      <w:tr w:rsidR="006C7C0E" w14:paraId="27D7536E" w14:textId="77777777" w:rsidTr="006C7C0E">
        <w:trPr>
          <w:trHeight w:val="2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2E174" w14:textId="77777777" w:rsidR="006C7C0E" w:rsidRDefault="006C7C0E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00F89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0BFEE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FDA0A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C7D89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8CAB0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47438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B3740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360DA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6C7C0E" w14:paraId="1779A272" w14:textId="77777777" w:rsidTr="006C7C0E">
        <w:trPr>
          <w:trHeight w:val="2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85A56" w14:textId="77777777" w:rsidR="006C7C0E" w:rsidRDefault="006C7C0E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Household Characteristics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E51A2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E9D21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EB668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88F31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A3BB8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1D17F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EABD6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2FB25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6C7C0E" w14:paraId="53FEEAAF" w14:textId="77777777" w:rsidTr="006C7C0E">
        <w:trPr>
          <w:trHeight w:val="2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9A763" w14:textId="77777777" w:rsidR="006C7C0E" w:rsidRDefault="006C7C0E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gh (ref.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74EBD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49754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E564C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160D9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D4A5B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A89FB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C44DE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AB498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6C7C0E" w14:paraId="6FD6648C" w14:textId="77777777" w:rsidTr="006C7C0E">
        <w:trPr>
          <w:trHeight w:val="2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E0FA4" w14:textId="77777777" w:rsidR="006C7C0E" w:rsidRDefault="006C7C0E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AFF24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AC599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, 1.5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B36EE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72118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, 1.71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D5BB3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3D4E4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, 1.57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B1A33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8FB88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, 3.79</w:t>
            </w:r>
          </w:p>
        </w:tc>
      </w:tr>
      <w:tr w:rsidR="006C7C0E" w14:paraId="3D983F36" w14:textId="77777777" w:rsidTr="006C7C0E">
        <w:trPr>
          <w:trHeight w:val="2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C4E64" w14:textId="77777777" w:rsidR="006C7C0E" w:rsidRDefault="006C7C0E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80BA6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3B76C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, 1.57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07517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8B871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, 1.7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88CA9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8FF6C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, 1.69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B856A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8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9E94F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, 3.91</w:t>
            </w:r>
          </w:p>
        </w:tc>
      </w:tr>
      <w:tr w:rsidR="006C7C0E" w14:paraId="08110F91" w14:textId="77777777" w:rsidTr="006C7C0E">
        <w:trPr>
          <w:trHeight w:val="2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DDE5A" w14:textId="77777777" w:rsidR="006C7C0E" w:rsidRDefault="006C7C0E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7CD1B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4574D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624A6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8E1ED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010F8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7EC10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7DFDA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39753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6C7C0E" w14:paraId="32AD998F" w14:textId="77777777" w:rsidTr="006C7C0E">
        <w:trPr>
          <w:trHeight w:val="2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EDAF0" w14:textId="77777777" w:rsidR="006C7C0E" w:rsidRDefault="006C7C0E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acial &amp; Ethnic Minority Status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1D193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1CA93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51889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AFCEA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558E1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F683D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E9DFD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FDBBD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6C7C0E" w14:paraId="050332A2" w14:textId="77777777" w:rsidTr="006C7C0E">
        <w:trPr>
          <w:trHeight w:val="2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8C9C2" w14:textId="77777777" w:rsidR="006C7C0E" w:rsidRDefault="006C7C0E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gh (ref.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0E3E8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3F93F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DC80B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025E3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A51C6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010BE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F0D81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60ED0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6C7C0E" w14:paraId="3C4214FD" w14:textId="77777777" w:rsidTr="006C7C0E">
        <w:trPr>
          <w:trHeight w:val="2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A27FF" w14:textId="77777777" w:rsidR="006C7C0E" w:rsidRDefault="006C7C0E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D55DB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35B78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, 1.45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8EB2D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2FC5B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, 1.8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81530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19C04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, 1.68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B2D88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E7959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, 2.59</w:t>
            </w:r>
          </w:p>
        </w:tc>
      </w:tr>
      <w:tr w:rsidR="006C7C0E" w14:paraId="4FDA4005" w14:textId="77777777" w:rsidTr="006C7C0E">
        <w:trPr>
          <w:trHeight w:val="2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BF697" w14:textId="77777777" w:rsidR="006C7C0E" w:rsidRDefault="006C7C0E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FE00B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2A9AA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, 1.3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3A3EB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43AF3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, 1.88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6482E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BE6A1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, 1.41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B60C4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C1479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, 2.31</w:t>
            </w:r>
          </w:p>
        </w:tc>
      </w:tr>
      <w:tr w:rsidR="006C7C0E" w14:paraId="65FE3439" w14:textId="77777777" w:rsidTr="006C7C0E">
        <w:trPr>
          <w:trHeight w:val="2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6E666" w14:textId="77777777" w:rsidR="006C7C0E" w:rsidRDefault="006C7C0E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17DB9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0CB33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01559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FB9E9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BCED0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9D55E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B6A80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18F96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6C7C0E" w14:paraId="0F3CFD07" w14:textId="77777777" w:rsidTr="006C7C0E">
        <w:trPr>
          <w:trHeight w:val="2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65A87" w14:textId="77777777" w:rsidR="006C7C0E" w:rsidRDefault="006C7C0E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Housing Type &amp; Transportation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BD57F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A248D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93700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FC58D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AA828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202FD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97282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AD3D2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6C7C0E" w14:paraId="7625E0B0" w14:textId="77777777" w:rsidTr="006C7C0E">
        <w:trPr>
          <w:trHeight w:val="2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3B1F0" w14:textId="77777777" w:rsidR="006C7C0E" w:rsidRDefault="006C7C0E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gh (ref.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E0719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32BCA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3B8D4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66BB1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E347F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0EC1E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EF7AB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01A84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6C7C0E" w14:paraId="5CB1530D" w14:textId="77777777" w:rsidTr="006C7C0E">
        <w:trPr>
          <w:trHeight w:val="2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9BC9F" w14:textId="77777777" w:rsidR="006C7C0E" w:rsidRDefault="006C7C0E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5E85E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0385C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6, 2.0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F15EF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95D0C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, 2.36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36C80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64DDB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, 2.4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59EDA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BF84D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, 3.20</w:t>
            </w:r>
          </w:p>
        </w:tc>
      </w:tr>
      <w:tr w:rsidR="006C7C0E" w14:paraId="2325D7E5" w14:textId="77777777" w:rsidTr="006C7C0E">
        <w:trPr>
          <w:trHeight w:val="2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BF297" w14:textId="77777777" w:rsidR="006C7C0E" w:rsidRDefault="006C7C0E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64EAA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4B85C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, 1.4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16AC8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A2777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, 1.5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8CB88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5264D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, 1.6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B4896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CA2FE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, 2.98</w:t>
            </w:r>
          </w:p>
        </w:tc>
      </w:tr>
      <w:tr w:rsidR="006C7C0E" w14:paraId="47FEBB56" w14:textId="77777777" w:rsidTr="006C7C0E">
        <w:trPr>
          <w:trHeight w:val="2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83C10" w14:textId="77777777" w:rsidR="006C7C0E" w:rsidRDefault="006C7C0E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523C7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A6DC5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20EBC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C18FD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781D2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C1BF2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8F7C5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606C7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6C7C0E" w14:paraId="07E4BD3C" w14:textId="77777777" w:rsidTr="006C7C0E">
        <w:trPr>
          <w:trHeight w:val="2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5B12E" w14:textId="77777777" w:rsidR="006C7C0E" w:rsidRDefault="006C7C0E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AF5F8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B1723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39712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76308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F0D6A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25761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EDCBC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6F07E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6C7C0E" w14:paraId="1DC9EB9C" w14:textId="77777777" w:rsidTr="006C7C0E">
        <w:trPr>
          <w:trHeight w:val="2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C67C2" w14:textId="77777777" w:rsidR="006C7C0E" w:rsidRDefault="006C7C0E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gh (ref.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580D1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BAC83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60E95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A40AC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FD874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FCF68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48699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C6FCE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6C7C0E" w14:paraId="35DCC026" w14:textId="77777777" w:rsidTr="006C7C0E">
        <w:trPr>
          <w:trHeight w:val="2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074DE" w14:textId="77777777" w:rsidR="006C7C0E" w:rsidRDefault="006C7C0E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06781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F8731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2, 2.19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26002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9F449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, 2.41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D59E7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ED467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9, 2.7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732F4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ABC0C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, 4.50</w:t>
            </w:r>
          </w:p>
        </w:tc>
      </w:tr>
      <w:tr w:rsidR="006C7C0E" w14:paraId="72847792" w14:textId="77777777" w:rsidTr="006C7C0E">
        <w:trPr>
          <w:trHeight w:val="2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43696" w14:textId="77777777" w:rsidR="006C7C0E" w:rsidRDefault="006C7C0E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F0EF4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D8739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, 1.49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974B7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F769C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, 2.1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60840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76753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, 1.5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3C074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B1228" w14:textId="77777777" w:rsidR="006C7C0E" w:rsidRDefault="006C7C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, 3.70</w:t>
            </w:r>
          </w:p>
        </w:tc>
      </w:tr>
      <w:tr w:rsidR="006C7C0E" w14:paraId="241DFB99" w14:textId="77777777" w:rsidTr="006C7C0E">
        <w:trPr>
          <w:trHeight w:val="20"/>
        </w:trPr>
        <w:tc>
          <w:tcPr>
            <w:tcW w:w="1024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C2395" w14:textId="77777777" w:rsidR="006C7C0E" w:rsidRDefault="006C7C0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 = Prevalence Ratio, CI = Confidence Interval</w:t>
            </w:r>
          </w:p>
        </w:tc>
      </w:tr>
      <w:tr w:rsidR="006C7C0E" w14:paraId="07715694" w14:textId="77777777" w:rsidTr="006C7C0E">
        <w:trPr>
          <w:trHeight w:val="20"/>
        </w:trPr>
        <w:tc>
          <w:tcPr>
            <w:tcW w:w="1024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9E8B6" w14:textId="05FC5690" w:rsidR="006C7C0E" w:rsidRDefault="006C7C0E" w:rsidP="006C7C0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CB4C1A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Each social vulnerability model controlled for crime type and incident year</w:t>
            </w:r>
          </w:p>
        </w:tc>
      </w:tr>
      <w:tr w:rsidR="006C7C0E" w14:paraId="509A169A" w14:textId="77777777" w:rsidTr="006C7C0E">
        <w:trPr>
          <w:trHeight w:val="20"/>
        </w:trPr>
        <w:tc>
          <w:tcPr>
            <w:tcW w:w="1024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311AE" w14:textId="3727F826" w:rsidR="006C7C0E" w:rsidRDefault="006C7C0E" w:rsidP="006C7C0E">
            <w:pPr>
              <w:rPr>
                <w:color w:val="000000"/>
                <w:sz w:val="20"/>
                <w:szCs w:val="20"/>
              </w:rPr>
            </w:pPr>
            <w:r w:rsidRPr="00CB4C1A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color w:val="000000"/>
                <w:sz w:val="20"/>
                <w:szCs w:val="20"/>
              </w:rPr>
              <w:t xml:space="preserve"> Each social vulnerability model controlled for incident year</w:t>
            </w:r>
          </w:p>
        </w:tc>
      </w:tr>
    </w:tbl>
    <w:p w14:paraId="292ECDE0" w14:textId="77777777" w:rsidR="006C7C0E" w:rsidRPr="003E64D0" w:rsidRDefault="006C7C0E"/>
    <w:sectPr w:rsidR="006C7C0E" w:rsidRPr="003E64D0" w:rsidSect="006C7C0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DD7F3E"/>
    <w:multiLevelType w:val="hybridMultilevel"/>
    <w:tmpl w:val="7326DF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D6284E"/>
    <w:multiLevelType w:val="hybridMultilevel"/>
    <w:tmpl w:val="DCC292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36352D7"/>
    <w:multiLevelType w:val="hybridMultilevel"/>
    <w:tmpl w:val="7DA226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4464B1D"/>
    <w:multiLevelType w:val="hybridMultilevel"/>
    <w:tmpl w:val="A4F03B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75A34E7"/>
    <w:multiLevelType w:val="hybridMultilevel"/>
    <w:tmpl w:val="A7A63E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A003F94"/>
    <w:multiLevelType w:val="hybridMultilevel"/>
    <w:tmpl w:val="8EC828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42C0EA1"/>
    <w:multiLevelType w:val="hybridMultilevel"/>
    <w:tmpl w:val="AD181C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CAA58F2"/>
    <w:multiLevelType w:val="hybridMultilevel"/>
    <w:tmpl w:val="0C2E9A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76586696">
    <w:abstractNumId w:val="3"/>
  </w:num>
  <w:num w:numId="2" w16cid:durableId="119342419">
    <w:abstractNumId w:val="5"/>
  </w:num>
  <w:num w:numId="3" w16cid:durableId="1699698497">
    <w:abstractNumId w:val="1"/>
  </w:num>
  <w:num w:numId="4" w16cid:durableId="262954275">
    <w:abstractNumId w:val="2"/>
  </w:num>
  <w:num w:numId="5" w16cid:durableId="19740547">
    <w:abstractNumId w:val="4"/>
  </w:num>
  <w:num w:numId="6" w16cid:durableId="1954677049">
    <w:abstractNumId w:val="0"/>
  </w:num>
  <w:num w:numId="7" w16cid:durableId="956066816">
    <w:abstractNumId w:val="7"/>
  </w:num>
  <w:num w:numId="8" w16cid:durableId="151993108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4D0"/>
    <w:rsid w:val="003E64D0"/>
    <w:rsid w:val="00487C81"/>
    <w:rsid w:val="004A1B33"/>
    <w:rsid w:val="004A5EC0"/>
    <w:rsid w:val="006C7C0E"/>
    <w:rsid w:val="008B1D1A"/>
    <w:rsid w:val="00963575"/>
    <w:rsid w:val="00A64064"/>
    <w:rsid w:val="00B35712"/>
    <w:rsid w:val="00BB4E2A"/>
    <w:rsid w:val="00D868A6"/>
    <w:rsid w:val="00E73BA9"/>
    <w:rsid w:val="00F90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B85660"/>
  <w15:chartTrackingRefBased/>
  <w15:docId w15:val="{9A2F6A46-C137-214F-BA94-AB73E0671A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7C0E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64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64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64D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64D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64D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64D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64D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64D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64D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64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64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64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64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64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64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64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64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64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64D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E64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64D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E64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64D0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E64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64D0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E64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64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64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64D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E64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7750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505</Words>
  <Characters>2885</Characters>
  <Application>Microsoft Office Word</Application>
  <DocSecurity>0</DocSecurity>
  <Lines>24</Lines>
  <Paragraphs>6</Paragraphs>
  <ScaleCrop>false</ScaleCrop>
  <Company/>
  <LinksUpToDate>false</LinksUpToDate>
  <CharactersWithSpaces>3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mar Bather</dc:creator>
  <cp:keywords/>
  <dc:description/>
  <cp:lastModifiedBy>Jemar Bather</cp:lastModifiedBy>
  <cp:revision>7</cp:revision>
  <dcterms:created xsi:type="dcterms:W3CDTF">2024-06-20T14:45:00Z</dcterms:created>
  <dcterms:modified xsi:type="dcterms:W3CDTF">2024-08-30T21:27:00Z</dcterms:modified>
</cp:coreProperties>
</file>